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FA239" w14:textId="77777777" w:rsidR="0032493D" w:rsidRPr="00DD697B" w:rsidRDefault="0032493D"/>
    <w:tbl>
      <w:tblPr>
        <w:tblW w:w="13857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567"/>
        <w:gridCol w:w="850"/>
        <w:gridCol w:w="900"/>
        <w:gridCol w:w="1170"/>
        <w:gridCol w:w="1260"/>
        <w:gridCol w:w="990"/>
        <w:gridCol w:w="270"/>
        <w:gridCol w:w="1530"/>
        <w:gridCol w:w="810"/>
        <w:gridCol w:w="1260"/>
        <w:gridCol w:w="1350"/>
        <w:gridCol w:w="900"/>
      </w:tblGrid>
      <w:tr w:rsidR="00F252D2" w:rsidRPr="00F252D2" w14:paraId="7381AB9E" w14:textId="306E3950" w:rsidTr="00F252D2">
        <w:trPr>
          <w:trHeight w:val="315"/>
        </w:trPr>
        <w:tc>
          <w:tcPr>
            <w:tcW w:w="13857" w:type="dxa"/>
            <w:gridSpan w:val="1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998443" w14:textId="4F64E1D3" w:rsidR="00126770" w:rsidRPr="00F252D2" w:rsidRDefault="00126770" w:rsidP="00790BF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upplemental </w:t>
            </w:r>
            <w:r w:rsidR="001B2B90">
              <w:rPr>
                <w:rFonts w:ascii="Times New Roman" w:eastAsia="Times New Roman" w:hAnsi="Times New Roman"/>
                <w:b/>
                <w:sz w:val="20"/>
                <w:szCs w:val="20"/>
              </w:rPr>
              <w:t>T</w:t>
            </w:r>
            <w:r w:rsidRPr="00F252D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able </w:t>
            </w:r>
            <w:proofErr w:type="gramStart"/>
            <w:r w:rsidR="00790BF2">
              <w:rPr>
                <w:rFonts w:asciiTheme="minorEastAsia" w:eastAsiaTheme="minorEastAsia" w:hAnsiTheme="minorEastAsia" w:hint="eastAsia"/>
                <w:b/>
                <w:sz w:val="20"/>
                <w:szCs w:val="20"/>
              </w:rPr>
              <w:t>2</w:t>
            </w:r>
            <w:r w:rsidR="008E439E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</w:t>
            </w:r>
            <w:r w:rsidR="0096238A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ultivariate</w:t>
            </w:r>
            <w:proofErr w:type="gramEnd"/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 logistic regression analyses for</w:t>
            </w:r>
            <w:r w:rsidR="0096238A">
              <w:rPr>
                <w:rFonts w:ascii="Times New Roman" w:eastAsia="Times New Roman" w:hAnsi="Times New Roman"/>
                <w:sz w:val="20"/>
                <w:szCs w:val="20"/>
              </w:rPr>
              <w:t xml:space="preserve"> evaluating 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risk </w:t>
            </w:r>
            <w:r w:rsidR="0096238A">
              <w:rPr>
                <w:rFonts w:ascii="Times New Roman" w:eastAsia="Times New Roman" w:hAnsi="Times New Roman"/>
                <w:sz w:val="20"/>
                <w:szCs w:val="20"/>
              </w:rPr>
              <w:t xml:space="preserve">factors 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of non-primary tumor-bearing lo</w:t>
            </w:r>
            <w:bookmarkStart w:id="0" w:name="_GoBack"/>
            <w:bookmarkEnd w:id="0"/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be metastases</w:t>
            </w:r>
            <w:r w:rsidR="00790BF2">
              <w:rPr>
                <w:rFonts w:ascii="Times New Roman" w:eastAsia="Times New Roman" w:hAnsi="Times New Roman"/>
                <w:sz w:val="20"/>
                <w:szCs w:val="20"/>
              </w:rPr>
              <w:t xml:space="preserve"> stratified by smoking status</w:t>
            </w:r>
          </w:p>
        </w:tc>
      </w:tr>
      <w:tr w:rsidR="00F252D2" w:rsidRPr="00F252D2" w14:paraId="1DAB3875" w14:textId="77777777" w:rsidTr="00F252D2">
        <w:trPr>
          <w:trHeight w:val="35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2AF88C" w14:textId="46B2CB41" w:rsidR="00913840" w:rsidRPr="00F252D2" w:rsidRDefault="00913840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5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A72FB" w14:textId="00F671D2" w:rsidR="00913840" w:rsidRPr="00F252D2" w:rsidRDefault="00913840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Smokers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0A66A6" w14:textId="77777777" w:rsidR="00913840" w:rsidRPr="00F252D2" w:rsidRDefault="00913840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196E59" w14:textId="6ABBAAFB" w:rsidR="00913840" w:rsidRPr="00F252D2" w:rsidRDefault="00913840" w:rsidP="00F252D2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n-smokers</w:t>
            </w:r>
          </w:p>
        </w:tc>
      </w:tr>
      <w:tr w:rsidR="00F252D2" w:rsidRPr="00F252D2" w14:paraId="7F235898" w14:textId="27AF0681" w:rsidTr="00F252D2">
        <w:trPr>
          <w:trHeight w:val="350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1C602" w14:textId="5530A83B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60D12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TBL (-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05D47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TBL (+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762A7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hAnsi="Times New Roman"/>
                <w:sz w:val="20"/>
                <w:szCs w:val="20"/>
              </w:rPr>
              <w:t>Adjusted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 OR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09628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D4F2E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302FD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55E4EE" w14:textId="6A10B6D5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TBL 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588205" w14:textId="4080D41B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TBL (+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BAF1D9" w14:textId="19DCE561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252D2">
              <w:rPr>
                <w:rFonts w:ascii="Times New Roman" w:hAnsi="Times New Roman"/>
                <w:sz w:val="20"/>
                <w:szCs w:val="20"/>
              </w:rPr>
              <w:t>Adjusted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 OR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E1817C" w14:textId="6C313B40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9947CD" w14:textId="30BF886D" w:rsidR="008844F2" w:rsidRPr="00F252D2" w:rsidRDefault="008844F2" w:rsidP="00F252D2">
            <w:pPr>
              <w:widowControl/>
              <w:jc w:val="center"/>
            </w:pPr>
            <w:r w:rsidRPr="00F252D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F252D2" w:rsidRPr="00F252D2" w14:paraId="26ABBE61" w14:textId="6C767A6D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CAF7" w14:textId="77777777" w:rsidR="008844F2" w:rsidRPr="00F252D2" w:rsidRDefault="008844F2" w:rsidP="00F252D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1010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27B3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01D4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E8F8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72D2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3D80AD7C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7DCE78D" w14:textId="0BD6762F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0ABD9ED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BD41A6F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06FD26" w14:textId="77777777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3A7A7" w14:textId="463A5BB4" w:rsidR="008844F2" w:rsidRPr="00F252D2" w:rsidRDefault="008844F2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252D2" w:rsidRPr="00F252D2" w14:paraId="2A6B0ECF" w14:textId="7683757A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center"/>
          </w:tcPr>
          <w:p w14:paraId="25B34BC8" w14:textId="77777777" w:rsidR="00126770" w:rsidRPr="00F252D2" w:rsidRDefault="00126770" w:rsidP="00F252D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LL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A6F0880" w14:textId="37D1DDAD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0A61654" w14:textId="09320174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EB369B6" w14:textId="5E6E7D2E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3EB32C1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106BC19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BC00BDE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3AA76CA" w14:textId="0C8C41AC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D9BE1E0" w14:textId="3ED7580A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0351495" w14:textId="66593CDD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F63798A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C3EB1EC" w14:textId="2FF70C95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F252D2" w:rsidRPr="00F252D2" w14:paraId="70C0C0F5" w14:textId="7C3C7416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center"/>
          </w:tcPr>
          <w:p w14:paraId="6823DB43" w14:textId="77777777" w:rsidR="00126770" w:rsidRPr="00F252D2" w:rsidRDefault="00126770" w:rsidP="00F252D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LU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29F7ECB" w14:textId="4FC536D6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BD00955" w14:textId="5BD5838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7030F0A" w14:textId="2923154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B64FAED" w14:textId="41F412B8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BFB3F85" w14:textId="4B7EF316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F6EFA5A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73BE12F" w14:textId="1194402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F3A8717" w14:textId="53BF19F2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35D4DFA" w14:textId="6553333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D855ABE" w14:textId="43E02702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5 - 1.5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63E6987" w14:textId="09455EC2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5</w:t>
            </w:r>
          </w:p>
        </w:tc>
      </w:tr>
      <w:tr w:rsidR="00F252D2" w:rsidRPr="00F252D2" w14:paraId="228983EF" w14:textId="13632B80" w:rsidTr="00F252D2">
        <w:trPr>
          <w:trHeight w:val="300"/>
        </w:trPr>
        <w:tc>
          <w:tcPr>
            <w:tcW w:w="2567" w:type="dxa"/>
            <w:vAlign w:val="center"/>
          </w:tcPr>
          <w:p w14:paraId="2DB769B8" w14:textId="77777777" w:rsidR="00126770" w:rsidRPr="00F252D2" w:rsidRDefault="00126770" w:rsidP="00F252D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RLL</w:t>
            </w:r>
          </w:p>
        </w:tc>
        <w:tc>
          <w:tcPr>
            <w:tcW w:w="850" w:type="dxa"/>
            <w:vAlign w:val="center"/>
          </w:tcPr>
          <w:p w14:paraId="705F9547" w14:textId="60406F74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vAlign w:val="center"/>
          </w:tcPr>
          <w:p w14:paraId="1DEEB20A" w14:textId="2300948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6930FD2D" w14:textId="684EBB48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vAlign w:val="center"/>
          </w:tcPr>
          <w:p w14:paraId="176D957F" w14:textId="2F73BADC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1-1.78</w:t>
            </w:r>
          </w:p>
        </w:tc>
        <w:tc>
          <w:tcPr>
            <w:tcW w:w="990" w:type="dxa"/>
            <w:vAlign w:val="center"/>
          </w:tcPr>
          <w:p w14:paraId="620CDD0F" w14:textId="05D44D8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25</w:t>
            </w:r>
          </w:p>
        </w:tc>
        <w:tc>
          <w:tcPr>
            <w:tcW w:w="270" w:type="dxa"/>
            <w:vAlign w:val="center"/>
          </w:tcPr>
          <w:p w14:paraId="62B458DA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6B31979" w14:textId="5F87402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14:paraId="5FE51956" w14:textId="4B11717A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7309E509" w14:textId="773B3F1E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62</w:t>
            </w:r>
          </w:p>
        </w:tc>
        <w:tc>
          <w:tcPr>
            <w:tcW w:w="1350" w:type="dxa"/>
            <w:vAlign w:val="center"/>
          </w:tcPr>
          <w:p w14:paraId="5DA48094" w14:textId="36F14E05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8 - 2.14</w:t>
            </w:r>
          </w:p>
        </w:tc>
        <w:tc>
          <w:tcPr>
            <w:tcW w:w="900" w:type="dxa"/>
            <w:vAlign w:val="center"/>
          </w:tcPr>
          <w:p w14:paraId="5E887D9A" w14:textId="624AF3DA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45</w:t>
            </w:r>
          </w:p>
        </w:tc>
      </w:tr>
      <w:tr w:rsidR="00F252D2" w:rsidRPr="00F252D2" w14:paraId="3A085DF3" w14:textId="35476E50" w:rsidTr="00F252D2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vAlign w:val="center"/>
          </w:tcPr>
          <w:p w14:paraId="1097287E" w14:textId="77777777" w:rsidR="00126770" w:rsidRPr="00F252D2" w:rsidRDefault="00126770" w:rsidP="00F252D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RM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1F913E3" w14:textId="3CAE47EC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B7CA217" w14:textId="0509FE75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7630FCB" w14:textId="6B737A2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E61A481" w14:textId="4823594E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9-7.4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2F0C6D4" w14:textId="0F25E579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85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BDA91EF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3A8D07F" w14:textId="3BC190BE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E53585A" w14:textId="0B58E9A9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E7141B8" w14:textId="6D08B54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9F3258E" w14:textId="02208B65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9 - 3.6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05FC616" w14:textId="35904030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56</w:t>
            </w:r>
          </w:p>
        </w:tc>
      </w:tr>
      <w:tr w:rsidR="00F252D2" w:rsidRPr="00F252D2" w14:paraId="2C7A07F9" w14:textId="453EF75C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1030" w14:textId="77777777" w:rsidR="00126770" w:rsidRPr="00F252D2" w:rsidRDefault="00126770" w:rsidP="00F252D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RU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E444" w14:textId="3BE10828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F505" w14:textId="4302BF06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A572" w14:textId="5B67108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DE28" w14:textId="1BF1486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6-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72E7" w14:textId="127491C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0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8751A1B" w14:textId="77777777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6F4AF87" w14:textId="5B1D272F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3FE7C1F" w14:textId="38197041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4ECA64E" w14:textId="42F43CF6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B4A753" w14:textId="2ED390EB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0 - 1.3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BA45532" w14:textId="056B6243" w:rsidR="00126770" w:rsidRPr="00F252D2" w:rsidRDefault="00126770" w:rsidP="00F252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4</w:t>
            </w:r>
          </w:p>
        </w:tc>
      </w:tr>
      <w:tr w:rsidR="00662DB1" w:rsidRPr="00F252D2" w14:paraId="0CA4321B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91B4" w14:textId="4D52022C" w:rsidR="00662DB1" w:rsidRPr="00F252D2" w:rsidRDefault="00662DB1" w:rsidP="00662DB1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ation -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9E0D" w14:textId="77777777" w:rsidR="00662DB1" w:rsidRPr="00790BF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35B6" w14:textId="77777777" w:rsidR="00662DB1" w:rsidRPr="00790BF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4A8E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EF59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E0EF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8E6DBC2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B897E63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4C27ECC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48721FC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F2FC47E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6921107" w14:textId="77777777" w:rsidR="00662DB1" w:rsidRPr="00F252D2" w:rsidRDefault="00662DB1" w:rsidP="00662DB1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71191A08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F341" w14:textId="5E2A3437" w:rsidR="00790BF2" w:rsidRPr="00F252D2" w:rsidRDefault="00790BF2" w:rsidP="00790BF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>RLL/RML/RUL (righ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B5FD" w14:textId="786FF37C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9FA7" w14:textId="79DCD368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7CFE" w14:textId="27A7244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066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4C2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1F7BF4E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16FAE2A" w14:textId="62BED0D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47981F2" w14:textId="4D5DD56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47B0CBD" w14:textId="23D033A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FA470C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286312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2BDB83C1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95D3" w14:textId="142200D8" w:rsidR="00790BF2" w:rsidRPr="00F252D2" w:rsidRDefault="00790BF2" w:rsidP="00790BF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>LLL/LUL (lef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A63B" w14:textId="5226CBF8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289" w14:textId="356BDAB0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4817" w14:textId="05B1538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576B" w14:textId="7EDD2CD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34-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A57F" w14:textId="060F128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217DC1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86442B6" w14:textId="055A246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9603BD3" w14:textId="6E322BC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BE3FA3A" w14:textId="15C62DE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4033E1D" w14:textId="6EDC1B8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47-3.1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72BD78" w14:textId="0D19331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69</w:t>
            </w:r>
          </w:p>
        </w:tc>
      </w:tr>
      <w:tr w:rsidR="00790BF2" w:rsidRPr="00F252D2" w14:paraId="398D25EC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50F7" w14:textId="7787104B" w:rsidR="00790BF2" w:rsidRPr="00F252D2" w:rsidRDefault="00790BF2" w:rsidP="00790BF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ation -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E301" w14:textId="77777777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7DF2" w14:textId="77777777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8BE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C2D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61D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4F8435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33D05B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7117A3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48ACBD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BBA45C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414B5B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7FC54DEE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97C9" w14:textId="1389056F" w:rsidR="00790BF2" w:rsidRPr="00F252D2" w:rsidRDefault="00790BF2" w:rsidP="00790BF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>LUL/RUL (upp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FE0C" w14:textId="0B474CDE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C7F0" w14:textId="495CA97A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F0CB" w14:textId="02DE9C7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74D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0E7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6277AB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39C9580" w14:textId="1AC97E1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9203E78" w14:textId="3EF689C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5095BCF" w14:textId="130F655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313E25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CDF5B7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0046D532" w14:textId="7777777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91E8" w14:textId="0AA2344A" w:rsidR="00790BF2" w:rsidRPr="00F252D2" w:rsidRDefault="00790BF2" w:rsidP="00790BF2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5BA">
              <w:rPr>
                <w:rFonts w:ascii="Times New Roman" w:hAnsi="Times New Roman"/>
                <w:color w:val="000000"/>
                <w:sz w:val="20"/>
                <w:szCs w:val="20"/>
              </w:rPr>
              <w:t>LLL/RLL/RML (low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413B" w14:textId="31245CD7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4701" w14:textId="5B0A6A04" w:rsidR="00790BF2" w:rsidRPr="00790BF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D1A6" w14:textId="3991F7F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070" w14:textId="2FE38B4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.05-1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0F4D" w14:textId="476267D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D18C50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A4C79E3" w14:textId="50AF853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2ECBE2D" w14:textId="7897255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F488D7A" w14:textId="59804C9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2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D6865F3" w14:textId="2A0698D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82-5.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91BF305" w14:textId="5A21559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90BF2">
              <w:rPr>
                <w:rFonts w:ascii="Times New Roman" w:eastAsiaTheme="minorEastAsia" w:hAnsi="Times New Roman" w:hint="eastAsia"/>
                <w:sz w:val="20"/>
                <w:szCs w:val="20"/>
              </w:rPr>
              <w:t>0.12</w:t>
            </w:r>
          </w:p>
        </w:tc>
      </w:tr>
      <w:tr w:rsidR="00790BF2" w:rsidRPr="00F252D2" w14:paraId="03357239" w14:textId="7C957DDD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46F8" w14:textId="77777777" w:rsidR="00790BF2" w:rsidRPr="00F252D2" w:rsidRDefault="00790BF2" w:rsidP="00790BF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 xml:space="preserve">Tumor </w:t>
            </w:r>
            <w:r w:rsidRPr="00F252D2">
              <w:rPr>
                <w:rFonts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8F9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FC4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413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3D9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A1F1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EFC188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611F8DF" w14:textId="160CAAAB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A852EF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268B80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668411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E0A7B94" w14:textId="7B26442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4459451F" w14:textId="43338CA5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95C0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≤3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C491" w14:textId="310EC4E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A2AD" w14:textId="1EA4572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A2F0" w14:textId="21B0B52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8DB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0FC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C9498D1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5F414DA" w14:textId="28457B3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FD0B88D" w14:textId="351F312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544CC65" w14:textId="08AE315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B6209F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BA77268" w14:textId="7E5CB76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0BF2" w:rsidRPr="00F252D2" w14:paraId="20E6B136" w14:textId="51DCB8CD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8B75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&gt;3cm and ≤5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CF23" w14:textId="1322A3A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3E12" w14:textId="32EC717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EF8A" w14:textId="33C9C67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410C" w14:textId="5ED05E3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55-9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40E0" w14:textId="7ABBFFC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26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139B8E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C95068F" w14:textId="3BB7475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C29871A" w14:textId="3FF0333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0309A2F" w14:textId="7CE9E93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8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397B738" w14:textId="34A50F8B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60-5.3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BAA7315" w14:textId="3B52074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30</w:t>
            </w:r>
          </w:p>
        </w:tc>
      </w:tr>
      <w:tr w:rsidR="00790BF2" w:rsidRPr="00F252D2" w14:paraId="1B183BC5" w14:textId="750DA19A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244E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&gt;5cm and ≤7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AD50" w14:textId="1951842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9BE5" w14:textId="674707C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8520" w14:textId="2B017D8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C370" w14:textId="7339C55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33-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7CFA" w14:textId="0A555D6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53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F44919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3226F72" w14:textId="1E76D13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B1A3D4F" w14:textId="315F457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8AED1D2" w14:textId="2EF80BB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.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B4421F" w14:textId="7CE65B7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18-13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6FD7AE5" w14:textId="2C51062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3</w:t>
            </w:r>
          </w:p>
        </w:tc>
      </w:tr>
      <w:tr w:rsidR="00790BF2" w:rsidRPr="00F252D2" w14:paraId="4872B53B" w14:textId="65607709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A9D8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&gt;7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7C90" w14:textId="07ECD90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89E4" w14:textId="244E227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A0C1" w14:textId="648C983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FD68" w14:textId="00B8CBFB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0-1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4AD5" w14:textId="4C7606AB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99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38F3700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FB5F6CD" w14:textId="1491D05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2C9F8ED" w14:textId="77AD21F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95F8FDC" w14:textId="47FCBDA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.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21EDD1C" w14:textId="460456B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95-64.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0C377ED" w14:textId="2F7F299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6</w:t>
            </w:r>
          </w:p>
        </w:tc>
      </w:tr>
      <w:tr w:rsidR="00790BF2" w:rsidRPr="00F252D2" w14:paraId="156594A0" w14:textId="25DC88E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68D4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Tre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896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D59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AD6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C35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399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0AEB8D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6951806" w14:textId="6E1D9A2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0C7588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A9CDFC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F42BFB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87CDC8A" w14:textId="536D63A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236FE46E" w14:textId="09254CB7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8322" w14:textId="77777777" w:rsidR="00790BF2" w:rsidRPr="00F252D2" w:rsidRDefault="00790BF2" w:rsidP="00790BF2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Lymph node metast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945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3B3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130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DFC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60A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9EB65A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16DDCB1" w14:textId="49F4A85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EB838A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C62745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8175D92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6FCACE5" w14:textId="6C2ACFA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5C731AA6" w14:textId="5681B1AB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150C" w14:textId="77777777" w:rsidR="00790BF2" w:rsidRPr="00F252D2" w:rsidRDefault="00790BF2" w:rsidP="00790BF2">
            <w:pPr>
              <w:ind w:left="14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TBL lob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32F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241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6C6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E0D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E5C8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77D034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47759EF" w14:textId="66A79E9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1C201C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ACA6AC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270604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889DD4A" w14:textId="7BB75CF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1DE24103" w14:textId="6BFB367F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28D9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DECF" w14:textId="66EAA79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53BC" w14:textId="532C062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3766" w14:textId="5AF4C5C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37A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7F7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87176A1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31EC2F9" w14:textId="21F328D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E2A911D" w14:textId="71BB11A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20DEA63" w14:textId="30A17BA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AE5C4B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F66A571" w14:textId="6B331E5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10D33BD5" w14:textId="3FE5AAE8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C897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FAAE" w14:textId="7B546BA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D66" w14:textId="70B322B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5305" w14:textId="234784B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CCC" w14:textId="09BC6B2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54-32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00FA" w14:textId="1C669F5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B9CDEF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FC60259" w14:textId="03E0A16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A54E42E" w14:textId="41960D1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5C27600" w14:textId="3481031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6.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035CE2B" w14:textId="5460A47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.90-120.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8DA4B5D" w14:textId="1A91F63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790BF2" w:rsidRPr="00F252D2" w14:paraId="53A429A5" w14:textId="198A1AC2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1906" w14:textId="77777777" w:rsidR="00790BF2" w:rsidRPr="00F252D2" w:rsidRDefault="00790BF2" w:rsidP="00790BF2">
            <w:pPr>
              <w:ind w:left="14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Interlobar/hi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A8F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BE8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471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157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8DC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E4D709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92D0C6B" w14:textId="2C2338F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04216E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276427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DE083D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2315480" w14:textId="296B01B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565E84F7" w14:textId="19838C0B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8B10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C2C7" w14:textId="27FC8C7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F73A" w14:textId="1EA5E80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48FC" w14:textId="5DC442B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A80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6B5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3AC585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6EA2E3A" w14:textId="5BE60DC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0FC4A59" w14:textId="1C691C3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9BD2C06" w14:textId="076B2AF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94EA70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6A037CB" w14:textId="682E651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254AA026" w14:textId="2B89509F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DB34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FF0D" w14:textId="4D405A5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9986" w14:textId="38D5CE9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8792" w14:textId="7D631F5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9001" w14:textId="5EB5438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.23-34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5765" w14:textId="6AEDBCC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041B7A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16B800B" w14:textId="25C6373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41C03A8" w14:textId="4CAF888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1C51FD1" w14:textId="051666B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3.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2628253" w14:textId="4770082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.80-69.6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DE6B07D" w14:textId="2FF5691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790BF2" w:rsidRPr="00F252D2" w14:paraId="352891EC" w14:textId="260D8540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9F35" w14:textId="77777777" w:rsidR="00790BF2" w:rsidRPr="00F252D2" w:rsidRDefault="00790BF2" w:rsidP="00790BF2">
            <w:pPr>
              <w:ind w:left="14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Media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801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789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7C3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0C0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102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59D5D38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39FAB97" w14:textId="342FB77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F869E9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A7DEAE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BAA869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FBDB9EB" w14:textId="33D73F2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133572B0" w14:textId="5C926C1F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E312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2FAA" w14:textId="3D6F495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45A1" w14:textId="715CCFE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0629" w14:textId="10A0366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271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63A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D81FDE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7E52019" w14:textId="210DE7C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C0D6967" w14:textId="783FD7D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99153E3" w14:textId="4448393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74BD92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84AD5EC" w14:textId="0D7FB8E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0A96E4D2" w14:textId="69FDB7D1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7C12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F82" w14:textId="6D538F2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D511" w14:textId="39A738B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DB06" w14:textId="5F386A6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3399" w14:textId="1257A12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33D2" w14:textId="46CF236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NA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AE5D29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5BDCE79" w14:textId="6EF7939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DA6CD86" w14:textId="235B36D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3277827" w14:textId="7D52F77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3.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C394E5B" w14:textId="72ECA6F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.38-44.3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581BB25" w14:textId="7BCEFD1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790BF2" w:rsidRPr="00F252D2" w14:paraId="5C5E8C1E" w14:textId="1CF55BB3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047C" w14:textId="77777777" w:rsidR="00790BF2" w:rsidRPr="00F252D2" w:rsidRDefault="00790BF2" w:rsidP="00790BF2">
            <w:pPr>
              <w:ind w:left="14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Multi</w:t>
            </w:r>
            <w:r w:rsidRPr="00F252D2">
              <w:rPr>
                <w:rFonts w:ascii="Times New Roman" w:hAnsi="Times New Roman"/>
                <w:sz w:val="20"/>
                <w:szCs w:val="20"/>
              </w:rPr>
              <w:t>-</w:t>
            </w: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station mediasti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EBB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20E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173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F9F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249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16347D9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0365DE8" w14:textId="4DCB958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0BD3BF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6B22C6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5F349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BCBB307" w14:textId="75029C6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697FD161" w14:textId="209FD495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32A4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8BF4" w14:textId="138ECB8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E954" w14:textId="682336C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259E" w14:textId="29F9AC1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D9A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429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B728EA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BED6FF7" w14:textId="76C2D50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EED23FC" w14:textId="05DCF2C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A8A3871" w14:textId="0859662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3A3FBD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EAB2515" w14:textId="0FFEC58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64264009" w14:textId="76BA5F02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625C" w14:textId="77777777" w:rsidR="00790BF2" w:rsidRPr="00F252D2" w:rsidRDefault="00790BF2" w:rsidP="00790BF2">
            <w:pPr>
              <w:ind w:firstLineChars="200" w:firstLine="4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4162" w14:textId="6A4AC2F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1DE5" w14:textId="51277AA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DD78" w14:textId="7299B74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010F" w14:textId="0E1911B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.05-164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8CB1" w14:textId="72CA255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72D161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6697E9A" w14:textId="64D8AB3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82A7E37" w14:textId="5945692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138B429" w14:textId="56DFB3A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3.4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7645ADD" w14:textId="5EFB7670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.75-38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6DBBB65" w14:textId="6FFB9B0C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＜</w:t>
            </w: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</w:tr>
      <w:tr w:rsidR="00790BF2" w:rsidRPr="00F252D2" w14:paraId="72D1585C" w14:textId="16B112A5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C07" w14:textId="77777777" w:rsidR="00790BF2" w:rsidRPr="00F252D2" w:rsidRDefault="00790BF2" w:rsidP="00790BF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VP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DB7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D2D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A34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A97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2FCA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C48DF8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048C5F3" w14:textId="47B4C07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2DED32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957F4F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E5C464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2250E92" w14:textId="2C62404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17A9F7DA" w14:textId="02ACCD96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A48D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9B0D" w14:textId="5007AF2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15CB" w14:textId="51D86E9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DEF1" w14:textId="7718ADB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A75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25CD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FFCE9F8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2430B54" w14:textId="12B4751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1169AF7" w14:textId="75478F2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B43BC8A" w14:textId="554C1E0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0A4C68F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A579F1A" w14:textId="2FA89AA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5D8CA9AD" w14:textId="4E7F7759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1985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ED6B" w14:textId="08CD2B29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DD24" w14:textId="41FD8A1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7B8D" w14:textId="36A7E8D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4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C961" w14:textId="629CD22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42-1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8381" w14:textId="35361B2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2BC692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FA6FD19" w14:textId="14A8972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44883F2" w14:textId="7BC55A9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CFAA8EB" w14:textId="5D31CFE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8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72EF639" w14:textId="5B0120BD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72-4.7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B126614" w14:textId="5551D45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20</w:t>
            </w:r>
          </w:p>
        </w:tc>
      </w:tr>
      <w:tr w:rsidR="00790BF2" w:rsidRPr="00F252D2" w14:paraId="0339274E" w14:textId="5BE2D173" w:rsidTr="00F252D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4C6D" w14:textId="77777777" w:rsidR="00790BF2" w:rsidRPr="00F252D2" w:rsidRDefault="00790BF2" w:rsidP="00790BF2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L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F819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8C5B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5E84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D788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2D4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4CA0036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0ED1DDA" w14:textId="311A9B7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39F0725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6E1CCD7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F7C290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78A0DDC" w14:textId="1FC3ADB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6E1140B2" w14:textId="764265AB" w:rsidTr="00662DB1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center"/>
          </w:tcPr>
          <w:p w14:paraId="42A58525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F1C3EB" w14:textId="77BC4E8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FF5F94B" w14:textId="0E1C9291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A6993CD" w14:textId="792F8722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F580C7E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FE422A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455ED70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083A8C9" w14:textId="3477005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5EF17B7" w14:textId="056A0BE6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06D8226" w14:textId="50571F6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426CE43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C434C87" w14:textId="11E09A14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90BF2" w:rsidRPr="00F252D2" w14:paraId="49D20D81" w14:textId="6CDBB72C" w:rsidTr="00662DB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BCE26" w14:textId="77777777" w:rsidR="00790BF2" w:rsidRPr="00F252D2" w:rsidRDefault="00790BF2" w:rsidP="00790BF2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52D2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0476B" w14:textId="2F6027F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0B5E2" w14:textId="16EA68C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E42B2" w14:textId="39C274A8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164DC" w14:textId="74022D1E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77-7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6F642" w14:textId="1289BAC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14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4B33C" w14:textId="7777777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CD9C7" w14:textId="7F82D2FA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B60EA" w14:textId="1D35B8AF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1BEA2" w14:textId="30FAD0F7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2.5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B2D95" w14:textId="212F60D5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89-7.0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F14FC" w14:textId="31A2A1B3" w:rsidR="00790BF2" w:rsidRPr="00F252D2" w:rsidRDefault="00790BF2" w:rsidP="00790BF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252D2">
              <w:rPr>
                <w:rFonts w:ascii="Times New Roman" w:eastAsiaTheme="minorEastAsia" w:hAnsi="Times New Roman"/>
                <w:sz w:val="20"/>
                <w:szCs w:val="20"/>
              </w:rPr>
              <w:t>0.08</w:t>
            </w:r>
          </w:p>
        </w:tc>
      </w:tr>
      <w:tr w:rsidR="00790BF2" w:rsidRPr="00F252D2" w14:paraId="377458F7" w14:textId="77777777" w:rsidTr="00662DB1">
        <w:trPr>
          <w:trHeight w:val="300"/>
        </w:trPr>
        <w:tc>
          <w:tcPr>
            <w:tcW w:w="13857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2645E" w14:textId="2E630798" w:rsidR="00790BF2" w:rsidRPr="007412C2" w:rsidRDefault="00790BF2" w:rsidP="00790BF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12C2">
              <w:rPr>
                <w:rFonts w:ascii="Times New Roman" w:hAnsi="Times New Roman"/>
                <w:sz w:val="20"/>
                <w:szCs w:val="20"/>
              </w:rPr>
              <w:t xml:space="preserve">AD, adenocarcinoma; </w:t>
            </w:r>
            <w:r w:rsidRPr="008025BA">
              <w:rPr>
                <w:rFonts w:ascii="Times New Roman" w:hAnsi="Times New Roman"/>
                <w:sz w:val="20"/>
                <w:szCs w:val="20"/>
              </w:rPr>
              <w:t xml:space="preserve">LLL, left lower lobe; LUL, left upper lobe; </w:t>
            </w:r>
            <w:r w:rsidRPr="007412C2">
              <w:rPr>
                <w:rFonts w:ascii="Times New Roman" w:hAnsi="Times New Roman"/>
                <w:sz w:val="20"/>
                <w:szCs w:val="20"/>
              </w:rPr>
              <w:t>LVI, lymph avascular invasion; NTBL, non-primary tumor-bearing lobe; RLL, right lower lobe; RML, right middle lobe; RUL, right upper lobe; TBL, tumor-bearing lobe; SCC, squamous cell carcinoma; VPI, visceral pleural invasion.</w:t>
            </w:r>
          </w:p>
          <w:p w14:paraId="04313C0D" w14:textId="77777777" w:rsidR="00790BF2" w:rsidRPr="007412C2" w:rsidRDefault="00790BF2" w:rsidP="00790BF2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7412C2">
              <w:rPr>
                <w:rFonts w:ascii="Times New Roman" w:hAnsi="Times New Roman"/>
                <w:sz w:val="20"/>
                <w:szCs w:val="20"/>
              </w:rPr>
              <w:t>*: adjusted by the smoking history.</w:t>
            </w:r>
          </w:p>
          <w:p w14:paraId="67E42BE2" w14:textId="014FDF1D" w:rsidR="00790BF2" w:rsidRPr="00F252D2" w:rsidRDefault="00790BF2" w:rsidP="00790BF2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7412C2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412C2">
              <w:rPr>
                <w:rFonts w:ascii="Times New Roman" w:hAnsi="Times New Roman"/>
                <w:sz w:val="20"/>
                <w:szCs w:val="20"/>
              </w:rPr>
              <w:t xml:space="preserve">Others </w:t>
            </w:r>
            <w:bookmarkStart w:id="1" w:name="_Hlk531173366"/>
            <w:r w:rsidRPr="007412C2">
              <w:rPr>
                <w:rFonts w:ascii="Times New Roman" w:hAnsi="Times New Roman"/>
                <w:sz w:val="20"/>
                <w:szCs w:val="20"/>
              </w:rPr>
              <w:t xml:space="preserve">including large cell carcinoma, </w:t>
            </w:r>
            <w:proofErr w:type="spellStart"/>
            <w:r w:rsidRPr="007412C2">
              <w:rPr>
                <w:rFonts w:ascii="Times New Roman" w:hAnsi="Times New Roman"/>
                <w:sz w:val="20"/>
                <w:szCs w:val="20"/>
              </w:rPr>
              <w:t>adenosquamous</w:t>
            </w:r>
            <w:proofErr w:type="spellEnd"/>
            <w:r w:rsidRPr="007412C2">
              <w:rPr>
                <w:rFonts w:ascii="Times New Roman" w:hAnsi="Times New Roman"/>
                <w:sz w:val="20"/>
                <w:szCs w:val="20"/>
              </w:rPr>
              <w:t xml:space="preserve"> carcinoma, atypical carcinoid, carcinoma of salivary gland</w:t>
            </w:r>
            <w:bookmarkEnd w:id="1"/>
            <w:r w:rsidRPr="007412C2">
              <w:rPr>
                <w:rFonts w:ascii="Times New Roman" w:hAnsi="Times New Roman"/>
                <w:sz w:val="20"/>
                <w:szCs w:val="20"/>
              </w:rPr>
              <w:t>, etc.</w:t>
            </w:r>
          </w:p>
        </w:tc>
      </w:tr>
    </w:tbl>
    <w:p w14:paraId="79BBAFDA" w14:textId="7228A2A0" w:rsidR="00DD697B" w:rsidRDefault="00DD697B" w:rsidP="00F252D2">
      <w:pPr>
        <w:ind w:firstLine="420"/>
      </w:pPr>
    </w:p>
    <w:p w14:paraId="4ED159E3" w14:textId="77777777" w:rsidR="00F252D2" w:rsidRDefault="00F252D2" w:rsidP="00F252D2">
      <w:pPr>
        <w:ind w:firstLine="420"/>
      </w:pPr>
    </w:p>
    <w:p w14:paraId="55888A25" w14:textId="77777777" w:rsidR="00F252D2" w:rsidRPr="00047B01" w:rsidRDefault="00F252D2"/>
    <w:sectPr w:rsidR="00F252D2" w:rsidRPr="00047B01" w:rsidSect="008844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83F2C" w14:textId="77777777" w:rsidR="004C7C7C" w:rsidRDefault="004C7C7C" w:rsidP="00DD697B">
      <w:r>
        <w:separator/>
      </w:r>
    </w:p>
  </w:endnote>
  <w:endnote w:type="continuationSeparator" w:id="0">
    <w:p w14:paraId="1D71EF27" w14:textId="77777777" w:rsidR="004C7C7C" w:rsidRDefault="004C7C7C" w:rsidP="00DD6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A2CAB" w14:textId="77777777" w:rsidR="004C7C7C" w:rsidRDefault="004C7C7C" w:rsidP="00DD697B">
      <w:r>
        <w:separator/>
      </w:r>
    </w:p>
  </w:footnote>
  <w:footnote w:type="continuationSeparator" w:id="0">
    <w:p w14:paraId="195A16FD" w14:textId="77777777" w:rsidR="004C7C7C" w:rsidRDefault="004C7C7C" w:rsidP="00DD6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758"/>
    <w:rsid w:val="00023758"/>
    <w:rsid w:val="00047B01"/>
    <w:rsid w:val="0006278F"/>
    <w:rsid w:val="00126770"/>
    <w:rsid w:val="001B2B90"/>
    <w:rsid w:val="002168FC"/>
    <w:rsid w:val="002800CF"/>
    <w:rsid w:val="00284A55"/>
    <w:rsid w:val="002A7AF6"/>
    <w:rsid w:val="002B01B4"/>
    <w:rsid w:val="002D34DB"/>
    <w:rsid w:val="0032493D"/>
    <w:rsid w:val="00325B71"/>
    <w:rsid w:val="004C7C7C"/>
    <w:rsid w:val="00565B74"/>
    <w:rsid w:val="00662DB1"/>
    <w:rsid w:val="006A1B6A"/>
    <w:rsid w:val="006F48CB"/>
    <w:rsid w:val="00707834"/>
    <w:rsid w:val="00790BF2"/>
    <w:rsid w:val="007E4FC8"/>
    <w:rsid w:val="008844F2"/>
    <w:rsid w:val="008910AB"/>
    <w:rsid w:val="008E439E"/>
    <w:rsid w:val="00913840"/>
    <w:rsid w:val="00934C06"/>
    <w:rsid w:val="0096238A"/>
    <w:rsid w:val="009B17DE"/>
    <w:rsid w:val="00A52173"/>
    <w:rsid w:val="00AE0350"/>
    <w:rsid w:val="00B538F1"/>
    <w:rsid w:val="00B67E18"/>
    <w:rsid w:val="00BF7FDC"/>
    <w:rsid w:val="00C5306F"/>
    <w:rsid w:val="00D445C8"/>
    <w:rsid w:val="00D45C3C"/>
    <w:rsid w:val="00DD697B"/>
    <w:rsid w:val="00E432AE"/>
    <w:rsid w:val="00E6260F"/>
    <w:rsid w:val="00E73C8A"/>
    <w:rsid w:val="00ED12BF"/>
    <w:rsid w:val="00F252D2"/>
    <w:rsid w:val="00FA0F0F"/>
    <w:rsid w:val="00FA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CAAAF9"/>
  <w15:chartTrackingRefBased/>
  <w15:docId w15:val="{75E0738F-76E5-4E14-AED8-7363F517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D697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9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9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493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493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chen</dc:creator>
  <cp:keywords/>
  <dc:description/>
  <cp:lastModifiedBy>Yuheng Chen</cp:lastModifiedBy>
  <cp:revision>20</cp:revision>
  <cp:lastPrinted>2019-07-25T11:10:00Z</cp:lastPrinted>
  <dcterms:created xsi:type="dcterms:W3CDTF">2019-07-25T06:01:00Z</dcterms:created>
  <dcterms:modified xsi:type="dcterms:W3CDTF">2019-09-19T00:32:00Z</dcterms:modified>
</cp:coreProperties>
</file>